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188D" w14:textId="6991CD60" w:rsidR="00BD2203" w:rsidRPr="00E30281" w:rsidRDefault="00BD2203">
      <w:pPr>
        <w:rPr>
          <w:rFonts w:ascii="Helvetica Neue" w:hAnsi="Helvetica Neue"/>
        </w:rPr>
      </w:pPr>
      <w:r w:rsidRPr="00E30281">
        <w:rPr>
          <w:rFonts w:ascii="Helvetica Neue" w:hAnsi="Helvetica Neue"/>
        </w:rPr>
        <w:t>Supplement</w:t>
      </w:r>
      <w:r w:rsidR="003A1ECD">
        <w:rPr>
          <w:rFonts w:ascii="Helvetica Neue" w:hAnsi="Helvetica Neue"/>
        </w:rPr>
        <w:t xml:space="preserve"> 1</w:t>
      </w:r>
      <w:r w:rsidRPr="00E30281">
        <w:rPr>
          <w:rFonts w:ascii="Helvetica Neue" w:hAnsi="Helvetica Neue"/>
        </w:rPr>
        <w:t xml:space="preserve"> – Pre-determined </w:t>
      </w:r>
      <w:r w:rsidR="003A1ECD">
        <w:rPr>
          <w:rFonts w:ascii="Helvetica Neue" w:hAnsi="Helvetica Neue"/>
        </w:rPr>
        <w:t>C</w:t>
      </w:r>
      <w:r w:rsidRPr="00E30281">
        <w:rPr>
          <w:rFonts w:ascii="Helvetica Neue" w:hAnsi="Helvetica Neue"/>
        </w:rPr>
        <w:t xml:space="preserve">ase </w:t>
      </w:r>
      <w:r w:rsidR="003A1ECD">
        <w:rPr>
          <w:rFonts w:ascii="Helvetica Neue" w:hAnsi="Helvetica Neue"/>
        </w:rPr>
        <w:t>S</w:t>
      </w:r>
      <w:r w:rsidRPr="00E30281">
        <w:rPr>
          <w:rFonts w:ascii="Helvetica Neue" w:hAnsi="Helvetica Neue"/>
        </w:rPr>
        <w:t xml:space="preserve">coring </w:t>
      </w:r>
      <w:r w:rsidR="003A1ECD">
        <w:rPr>
          <w:rFonts w:ascii="Helvetica Neue" w:hAnsi="Helvetica Neue"/>
        </w:rPr>
        <w:t>C</w:t>
      </w:r>
      <w:r w:rsidRPr="00E30281">
        <w:rPr>
          <w:rFonts w:ascii="Helvetica Neue" w:hAnsi="Helvetica Neue"/>
        </w:rPr>
        <w:t>riteria</w:t>
      </w:r>
    </w:p>
    <w:p w14:paraId="15D9713D" w14:textId="77777777" w:rsidR="00BD2203" w:rsidRPr="00E30281" w:rsidRDefault="00BD2203">
      <w:pPr>
        <w:rPr>
          <w:rFonts w:ascii="Helvetica Neue" w:hAnsi="Helvetica Neue"/>
        </w:rPr>
      </w:pPr>
    </w:p>
    <w:tbl>
      <w:tblPr>
        <w:tblW w:w="6609" w:type="dxa"/>
        <w:tblLook w:val="04A0" w:firstRow="1" w:lastRow="0" w:firstColumn="1" w:lastColumn="0" w:noHBand="0" w:noVBand="1"/>
      </w:tblPr>
      <w:tblGrid>
        <w:gridCol w:w="6609"/>
      </w:tblGrid>
      <w:tr w:rsidR="00BD2203" w:rsidRPr="00E30281" w14:paraId="2F63C149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1E1C" w14:textId="2A13FA2C" w:rsidR="00BD2203" w:rsidRPr="00BD2203" w:rsidRDefault="00BD2203" w:rsidP="00BD2203">
            <w:pPr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>HISTORY</w:t>
            </w:r>
            <w:r w:rsidRPr="00E30281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 xml:space="preserve"> DOMAIN</w:t>
            </w:r>
          </w:p>
        </w:tc>
      </w:tr>
      <w:tr w:rsidR="00BD2203" w:rsidRPr="00E30281" w14:paraId="6514E83C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CC1" w14:textId="0812E314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O</w:t>
            </w: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nset and duration of symptoms</w:t>
            </w:r>
          </w:p>
        </w:tc>
      </w:tr>
      <w:tr w:rsidR="00BD2203" w:rsidRPr="00E30281" w14:paraId="20D68684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EFE" w14:textId="579E2984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Nature, progression and severity of symptoms</w:t>
            </w:r>
          </w:p>
        </w:tc>
      </w:tr>
      <w:tr w:rsidR="00BD2203" w:rsidRPr="00E30281" w14:paraId="4F74D6EE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B38" w14:textId="69AB9015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Associated symptoms</w:t>
            </w:r>
          </w:p>
        </w:tc>
      </w:tr>
      <w:tr w:rsidR="00BD2203" w:rsidRPr="00E30281" w14:paraId="2519E351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9B9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Previous workup/laboratory tests/imaging studies related to the complaint</w:t>
            </w:r>
          </w:p>
        </w:tc>
      </w:tr>
      <w:tr w:rsidR="00BD2203" w:rsidRPr="00E30281" w14:paraId="61555F51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9FF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Other medical problems and medical consults or hospitalizations</w:t>
            </w:r>
          </w:p>
        </w:tc>
      </w:tr>
      <w:tr w:rsidR="00BD2203" w:rsidRPr="00E30281" w14:paraId="113E09FB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506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Past surgeries</w:t>
            </w:r>
          </w:p>
        </w:tc>
      </w:tr>
      <w:tr w:rsidR="00BD2203" w:rsidRPr="00E30281" w14:paraId="226DDCD3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A53F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Medications (prescription and over the counter)</w:t>
            </w:r>
          </w:p>
        </w:tc>
      </w:tr>
      <w:tr w:rsidR="00BD2203" w:rsidRPr="00E30281" w14:paraId="507FFB13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A13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Allergies to medications</w:t>
            </w:r>
          </w:p>
        </w:tc>
      </w:tr>
      <w:tr w:rsidR="00BD2203" w:rsidRPr="00E30281" w14:paraId="30E881DD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5BF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Review of systems</w:t>
            </w:r>
          </w:p>
        </w:tc>
      </w:tr>
      <w:tr w:rsidR="00BD2203" w:rsidRPr="00E30281" w14:paraId="6F6341EC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A73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History of notable diseases in family members </w:t>
            </w:r>
          </w:p>
        </w:tc>
      </w:tr>
      <w:tr w:rsidR="00BD2203" w:rsidRPr="00E30281" w14:paraId="1531B8F1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DD0A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Alcohol, tobacco, illicit drug use</w:t>
            </w:r>
          </w:p>
        </w:tc>
      </w:tr>
      <w:tr w:rsidR="00BD2203" w:rsidRPr="00E30281" w14:paraId="4A5E3D86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163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Lifestyle: diet, stressors, and physical activity</w:t>
            </w:r>
          </w:p>
        </w:tc>
      </w:tr>
      <w:tr w:rsidR="00BD2203" w:rsidRPr="00E30281" w14:paraId="736CEC06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C0F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Social and economic determinants of health (employment status, insurance, living arrangement, relationship status)</w:t>
            </w:r>
          </w:p>
        </w:tc>
      </w:tr>
      <w:tr w:rsidR="00BD2203" w:rsidRPr="00E30281" w14:paraId="4E114A51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A2D" w14:textId="70A79A93" w:rsidR="00BD2203" w:rsidRPr="00BD2203" w:rsidRDefault="00BD2203" w:rsidP="00BD2203">
            <w:pPr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>PHYSICAL EXAM</w:t>
            </w:r>
            <w:r w:rsidR="00286E98" w:rsidRPr="00E30281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 xml:space="preserve"> DOMAIN</w:t>
            </w:r>
          </w:p>
        </w:tc>
      </w:tr>
      <w:tr w:rsidR="00BD2203" w:rsidRPr="00E30281" w14:paraId="6895475E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67F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General</w:t>
            </w:r>
          </w:p>
        </w:tc>
      </w:tr>
      <w:tr w:rsidR="00BD2203" w:rsidRPr="00E30281" w14:paraId="6DA005D8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D6DC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HEENT/Head/Eyes/Ears/Nose/Throat</w:t>
            </w:r>
          </w:p>
        </w:tc>
      </w:tr>
      <w:tr w:rsidR="00BD2203" w:rsidRPr="00E30281" w14:paraId="305D166D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5F9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Neck</w:t>
            </w:r>
          </w:p>
        </w:tc>
      </w:tr>
      <w:tr w:rsidR="00BD2203" w:rsidRPr="00E30281" w14:paraId="2D77C255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468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Lungs/Respiratory/Chest/Pulmonary</w:t>
            </w:r>
          </w:p>
        </w:tc>
      </w:tr>
      <w:tr w:rsidR="00BD2203" w:rsidRPr="00E30281" w14:paraId="67E2FAF0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B10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Cardiovascular/Cardiac/Heart/CV</w:t>
            </w:r>
          </w:p>
        </w:tc>
      </w:tr>
      <w:tr w:rsidR="00BD2203" w:rsidRPr="00E30281" w14:paraId="34AC0763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C499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Abdomen/Gastrointestinal/GI</w:t>
            </w:r>
          </w:p>
        </w:tc>
      </w:tr>
      <w:tr w:rsidR="00BD2203" w:rsidRPr="00E30281" w14:paraId="62101C92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D93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Extremities/Musculoskeletal/MSK/Back</w:t>
            </w:r>
          </w:p>
        </w:tc>
      </w:tr>
      <w:tr w:rsidR="00BD2203" w:rsidRPr="00E30281" w14:paraId="1B615942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921" w14:textId="77777777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Dermatologic/Skin</w:t>
            </w:r>
          </w:p>
        </w:tc>
      </w:tr>
      <w:tr w:rsidR="00BD2203" w:rsidRPr="00E30281" w14:paraId="55FCC680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C15" w14:textId="6A04AFC5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Neurologic</w:t>
            </w:r>
            <w:r w:rsidR="00286E98" w:rsidRPr="00E30281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, as appropriate</w:t>
            </w:r>
          </w:p>
        </w:tc>
      </w:tr>
      <w:tr w:rsidR="00BD2203" w:rsidRPr="00E30281" w14:paraId="2463AC04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45A" w14:textId="0B3486AE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Psychiatric/Depression Screening</w:t>
            </w:r>
            <w:r w:rsidR="00286E98" w:rsidRPr="00E30281">
              <w:rPr>
                <w:rFonts w:ascii="Helvetica Neue" w:eastAsia="Times New Roman" w:hAnsi="Helvetica Neue" w:cs="Calibri"/>
                <w:color w:val="000000" w:themeColor="text1"/>
                <w:sz w:val="22"/>
                <w:szCs w:val="22"/>
                <w:lang w:val="en-PH"/>
              </w:rPr>
              <w:t>, as appropriate</w:t>
            </w:r>
          </w:p>
        </w:tc>
      </w:tr>
      <w:tr w:rsidR="00BD2203" w:rsidRPr="00E30281" w14:paraId="6B8F6636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EAE0" w14:textId="19C8FB72" w:rsidR="00BD2203" w:rsidRPr="00BD2203" w:rsidRDefault="00BD2203" w:rsidP="00BD2203">
            <w:pPr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>WORKUP</w:t>
            </w:r>
            <w:r w:rsidR="00286E98" w:rsidRPr="00E30281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 xml:space="preserve"> DOMAIN</w:t>
            </w:r>
          </w:p>
        </w:tc>
      </w:tr>
      <w:tr w:rsidR="00BD2203" w:rsidRPr="00E30281" w14:paraId="09C0054E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F8AE" w14:textId="2F98E80B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Relevant ancillary tests (blood tests, urine tests, etc.)</w:t>
            </w:r>
          </w:p>
        </w:tc>
      </w:tr>
      <w:tr w:rsidR="00BD2203" w:rsidRPr="00E30281" w14:paraId="57D82EEC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C88" w14:textId="3D60E519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Relevant imaging tests</w:t>
            </w:r>
          </w:p>
        </w:tc>
      </w:tr>
      <w:tr w:rsidR="00BD2203" w:rsidRPr="00E30281" w14:paraId="359284EE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088D" w14:textId="2291D992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Other applicable diagnostic procedures</w:t>
            </w:r>
          </w:p>
        </w:tc>
      </w:tr>
      <w:tr w:rsidR="00BD2203" w:rsidRPr="00E30281" w14:paraId="020D1430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27E" w14:textId="71EB0FBC" w:rsidR="00BD2203" w:rsidRPr="00BD2203" w:rsidRDefault="00BD2203" w:rsidP="00BD2203">
            <w:pPr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</w:pPr>
            <w:r w:rsidRPr="00BD2203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>DIAGNOSIS</w:t>
            </w:r>
            <w:r w:rsidR="00286E98" w:rsidRPr="00E30281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 xml:space="preserve"> DOMAIN</w:t>
            </w:r>
          </w:p>
        </w:tc>
      </w:tr>
      <w:tr w:rsidR="00BD2203" w:rsidRPr="00E30281" w14:paraId="652FC0FC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1D00" w14:textId="09EA5E0C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Primary clinical diagnosis</w:t>
            </w:r>
          </w:p>
        </w:tc>
      </w:tr>
      <w:tr w:rsidR="00BD2203" w:rsidRPr="00E30281" w14:paraId="40764DD7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03A" w14:textId="6AB1C370" w:rsidR="00BD2203" w:rsidRPr="00BD2203" w:rsidRDefault="00BD220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Secondary diagnosis/</w:t>
            </w:r>
            <w:r w:rsidR="00286E98"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-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es</w:t>
            </w:r>
          </w:p>
        </w:tc>
      </w:tr>
      <w:tr w:rsidR="00BD2203" w:rsidRPr="00E30281" w14:paraId="34125F3F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4C5" w14:textId="34CD44DC" w:rsidR="00BD2203" w:rsidRPr="00BD2203" w:rsidRDefault="00286E98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i/>
                <w:iCs/>
                <w:color w:val="000000"/>
                <w:sz w:val="22"/>
                <w:szCs w:val="22"/>
                <w:lang w:val="en-PH"/>
              </w:rPr>
              <w:t>Applicable to specific case type: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 Medication non-adherence/ Drug-drug interaction</w:t>
            </w:r>
          </w:p>
        </w:tc>
      </w:tr>
      <w:tr w:rsidR="00BD2203" w:rsidRPr="00E30281" w14:paraId="2FA7DC3D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BB7B" w14:textId="391936F7" w:rsidR="00BD2203" w:rsidRPr="00BD2203" w:rsidRDefault="00286E98" w:rsidP="00BD2203">
            <w:pPr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b/>
                <w:bCs/>
                <w:sz w:val="22"/>
                <w:szCs w:val="22"/>
                <w:lang w:val="en-PH"/>
              </w:rPr>
              <w:t>TREATMENT DOMAIN</w:t>
            </w:r>
          </w:p>
        </w:tc>
      </w:tr>
      <w:tr w:rsidR="00BD2203" w:rsidRPr="00E30281" w14:paraId="4ABED13A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1FD5" w14:textId="79337A0A" w:rsidR="00BD2203" w:rsidRPr="00BD2203" w:rsidRDefault="00286E98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i/>
                <w:iCs/>
                <w:color w:val="000000"/>
                <w:sz w:val="22"/>
                <w:szCs w:val="22"/>
                <w:lang w:val="en-PH"/>
              </w:rPr>
              <w:t>Applicable to specific case type: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 </w:t>
            </w:r>
            <w:r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Advise about importance of adherence, aids/tools to increase adherence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, discontinue interacting medications</w:t>
            </w:r>
            <w:r w:rsidR="0004398E"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, 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shift to different medication, </w:t>
            </w:r>
            <w:r w:rsidR="0004398E"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increase medication dose, </w:t>
            </w: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order interventions to address disease progression</w:t>
            </w:r>
          </w:p>
        </w:tc>
      </w:tr>
      <w:tr w:rsidR="00005EE3" w:rsidRPr="00E30281" w14:paraId="495E0BCE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E019" w14:textId="45416412" w:rsidR="00005EE3" w:rsidRPr="00E30281" w:rsidRDefault="00005EE3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lastRenderedPageBreak/>
              <w:t>Supportive treatment</w:t>
            </w:r>
          </w:p>
        </w:tc>
      </w:tr>
      <w:tr w:rsidR="00BD2203" w:rsidRPr="00E30281" w14:paraId="2A074648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FFF" w14:textId="22B2018E" w:rsidR="00BD2203" w:rsidRPr="00BD2203" w:rsidRDefault="0004398E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Subspecialty referrals</w:t>
            </w:r>
            <w:r w:rsidR="00BD2203" w:rsidRPr="00BD2203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 xml:space="preserve"> </w:t>
            </w:r>
          </w:p>
        </w:tc>
      </w:tr>
      <w:tr w:rsidR="00BD2203" w:rsidRPr="00E30281" w14:paraId="4A877CF9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405" w14:textId="4807DE4F" w:rsidR="00BD2203" w:rsidRPr="00BD2203" w:rsidRDefault="0004398E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Non-pharmacologic management</w:t>
            </w:r>
          </w:p>
        </w:tc>
      </w:tr>
      <w:tr w:rsidR="00BD2203" w:rsidRPr="00E30281" w14:paraId="4D65F7E8" w14:textId="77777777" w:rsidTr="00BD2203">
        <w:trPr>
          <w:trHeight w:val="300"/>
        </w:trPr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C37" w14:textId="4134E66F" w:rsidR="00BD2203" w:rsidRPr="00BD2203" w:rsidRDefault="0004398E" w:rsidP="00BD2203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</w:pPr>
            <w:r w:rsidRPr="00E30281">
              <w:rPr>
                <w:rFonts w:ascii="Helvetica Neue" w:eastAsia="Times New Roman" w:hAnsi="Helvetica Neue" w:cs="Calibri"/>
                <w:color w:val="000000"/>
                <w:sz w:val="22"/>
                <w:szCs w:val="22"/>
                <w:lang w:val="en-PH"/>
              </w:rPr>
              <w:t>Follow-up office visit</w:t>
            </w:r>
          </w:p>
        </w:tc>
      </w:tr>
    </w:tbl>
    <w:p w14:paraId="0B479754" w14:textId="1E78A833" w:rsidR="00EE4D1A" w:rsidRPr="00E30281" w:rsidRDefault="00BD2203">
      <w:pPr>
        <w:rPr>
          <w:rFonts w:ascii="Helvetica Neue" w:hAnsi="Helvetica Neue"/>
        </w:rPr>
      </w:pPr>
      <w:r w:rsidRPr="00E30281">
        <w:rPr>
          <w:rFonts w:ascii="Helvetica Neue" w:hAnsi="Helvetica Neue"/>
        </w:rPr>
        <w:t xml:space="preserve"> </w:t>
      </w:r>
    </w:p>
    <w:sectPr w:rsidR="00EE4D1A" w:rsidRPr="00E302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03"/>
    <w:rsid w:val="00005EE3"/>
    <w:rsid w:val="0004398E"/>
    <w:rsid w:val="00286E98"/>
    <w:rsid w:val="0029071F"/>
    <w:rsid w:val="003A1ECD"/>
    <w:rsid w:val="00745818"/>
    <w:rsid w:val="00A410AE"/>
    <w:rsid w:val="00BD2203"/>
    <w:rsid w:val="00DD6D48"/>
    <w:rsid w:val="00E30281"/>
    <w:rsid w:val="00EE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AF805"/>
  <w15:chartTrackingRefBased/>
  <w15:docId w15:val="{A6EF046E-A8AD-1B45-8513-FCDFB0E93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arlota Valdenor</dc:creator>
  <cp:keywords/>
  <dc:description/>
  <cp:lastModifiedBy>David Paculdo</cp:lastModifiedBy>
  <cp:revision>2</cp:revision>
  <dcterms:created xsi:type="dcterms:W3CDTF">2023-02-13T17:58:00Z</dcterms:created>
  <dcterms:modified xsi:type="dcterms:W3CDTF">2023-02-13T17:58:00Z</dcterms:modified>
</cp:coreProperties>
</file>